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ECA59" w14:textId="77777777" w:rsidR="00A465DE" w:rsidRDefault="00A465DE"/>
    <w:p w14:paraId="6B4A91A8" w14:textId="50279713" w:rsidR="002A227A" w:rsidRPr="00A465DE" w:rsidRDefault="00A465DE" w:rsidP="00A465DE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Cs w:val="21"/>
        </w:rPr>
      </w:pPr>
      <w:r w:rsidRPr="00A465DE">
        <w:rPr>
          <w:rFonts w:ascii="Times New Roman" w:eastAsia="宋体" w:hAnsi="Times New Roman" w:cs="Times New Roman"/>
          <w:b/>
          <w:bCs/>
          <w:szCs w:val="21"/>
        </w:rPr>
        <w:t>Supplement</w:t>
      </w:r>
      <w:r w:rsidR="00D91E92">
        <w:rPr>
          <w:rFonts w:ascii="Times New Roman" w:eastAsia="宋体" w:hAnsi="Times New Roman" w:cs="Times New Roman" w:hint="eastAsia"/>
          <w:b/>
          <w:bCs/>
          <w:szCs w:val="21"/>
        </w:rPr>
        <w:t>a</w:t>
      </w:r>
      <w:r w:rsidR="00420555">
        <w:rPr>
          <w:rFonts w:ascii="Times New Roman" w:eastAsia="宋体" w:hAnsi="Times New Roman" w:cs="Times New Roman" w:hint="eastAsia"/>
          <w:b/>
          <w:bCs/>
          <w:szCs w:val="21"/>
        </w:rPr>
        <w:t>l</w:t>
      </w:r>
      <w:r w:rsidRPr="00A465DE">
        <w:rPr>
          <w:rFonts w:ascii="Times New Roman" w:eastAsia="宋体" w:hAnsi="Times New Roman" w:cs="Times New Roman"/>
          <w:b/>
          <w:bCs/>
          <w:szCs w:val="21"/>
        </w:rPr>
        <w:t xml:space="preserve"> Table </w:t>
      </w:r>
      <w:r>
        <w:rPr>
          <w:rFonts w:ascii="Times New Roman" w:eastAsia="宋体" w:hAnsi="Times New Roman" w:cs="Times New Roman"/>
          <w:b/>
          <w:bCs/>
          <w:szCs w:val="21"/>
        </w:rPr>
        <w:t>1</w:t>
      </w:r>
      <w:r w:rsidRPr="00A465DE">
        <w:rPr>
          <w:rFonts w:ascii="Times New Roman" w:eastAsia="宋体" w:hAnsi="Times New Roman" w:cs="Times New Roman"/>
          <w:b/>
          <w:bCs/>
          <w:szCs w:val="21"/>
        </w:rPr>
        <w:t>.</w:t>
      </w:r>
      <w:r w:rsidR="002E238D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A465DE">
        <w:rPr>
          <w:rFonts w:ascii="Times New Roman" w:eastAsia="宋体" w:hAnsi="Times New Roman" w:cs="Times New Roman"/>
          <w:b/>
          <w:bCs/>
          <w:szCs w:val="21"/>
        </w:rPr>
        <w:t xml:space="preserve">Primer sequences for </w:t>
      </w:r>
      <w:r w:rsidR="00474071" w:rsidRPr="00474071">
        <w:rPr>
          <w:rFonts w:ascii="Times New Roman" w:eastAsia="宋体" w:hAnsi="Times New Roman" w:cs="Times New Roman"/>
          <w:b/>
          <w:bCs/>
          <w:szCs w:val="21"/>
        </w:rPr>
        <w:t>reverse transcription-polymerase chain reaction</w:t>
      </w:r>
      <w:r w:rsidR="00474071">
        <w:rPr>
          <w:rFonts w:ascii="Times New Roman" w:eastAsia="宋体" w:hAnsi="Times New Roman" w:cs="Times New Roman"/>
          <w:b/>
          <w:bCs/>
          <w:szCs w:val="21"/>
        </w:rPr>
        <w:t xml:space="preserve"> (</w:t>
      </w:r>
      <w:r w:rsidR="00474071" w:rsidRPr="00474071">
        <w:rPr>
          <w:rFonts w:ascii="Times New Roman" w:eastAsia="宋体" w:hAnsi="Times New Roman" w:cs="Times New Roman"/>
          <w:b/>
          <w:bCs/>
          <w:szCs w:val="21"/>
        </w:rPr>
        <w:t>RT-PCR</w:t>
      </w:r>
      <w:r w:rsidR="00474071">
        <w:rPr>
          <w:rFonts w:ascii="Times New Roman" w:eastAsia="宋体" w:hAnsi="Times New Roman" w:cs="Times New Roman"/>
          <w:b/>
          <w:bCs/>
          <w:szCs w:val="21"/>
        </w:rPr>
        <w:t xml:space="preserve">) </w:t>
      </w:r>
      <w:r w:rsidRPr="00A465DE">
        <w:rPr>
          <w:rFonts w:ascii="Times New Roman" w:eastAsia="宋体" w:hAnsi="Times New Roman" w:cs="Times New Roman"/>
          <w:b/>
          <w:bCs/>
          <w:szCs w:val="21"/>
        </w:rPr>
        <w:t>detec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59"/>
        <w:gridCol w:w="5900"/>
        <w:gridCol w:w="5899"/>
      </w:tblGrid>
      <w:tr w:rsidR="002F6C74" w:rsidRPr="00DD137E" w14:paraId="2BA43DBF" w14:textId="77777777" w:rsidTr="005A3F5C">
        <w:trPr>
          <w:tblHeader/>
        </w:trPr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8C22F2" w14:textId="7436FDE8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usion types</w:t>
            </w:r>
          </w:p>
        </w:tc>
        <w:tc>
          <w:tcPr>
            <w:tcW w:w="21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2585EA" w14:textId="50121290" w:rsidR="002F6C74" w:rsidRPr="002F6C74" w:rsidRDefault="00000000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hyperlink r:id="rId6" w:history="1">
              <w:r w:rsidR="002F6C74" w:rsidRPr="002F6C74">
                <w:rPr>
                  <w:rFonts w:ascii="Times New Roman" w:eastAsia="宋体" w:hAnsi="Times New Roman" w:cs="Times New Roman"/>
                  <w:b/>
                  <w:bCs/>
                </w:rPr>
                <w:t>F</w:t>
              </w:r>
              <w:r w:rsidR="002F6C74" w:rsidRPr="002F6C74">
                <w:rPr>
                  <w:rFonts w:ascii="Times New Roman" w:eastAsia="宋体" w:hAnsi="Times New Roman" w:cs="Times New Roman"/>
                  <w:b/>
                  <w:szCs w:val="21"/>
                </w:rPr>
                <w:t>orward</w:t>
              </w:r>
            </w:hyperlink>
            <w:r w:rsidR="002F6C74" w:rsidRPr="002F6C74">
              <w:rPr>
                <w:rFonts w:ascii="Times New Roman" w:eastAsia="宋体" w:hAnsi="Times New Roman" w:cs="Times New Roman"/>
                <w:b/>
                <w:bCs/>
              </w:rPr>
              <w:t> </w:t>
            </w:r>
            <w:hyperlink r:id="rId7" w:history="1">
              <w:r w:rsidR="002F6C74" w:rsidRPr="002F6C74">
                <w:rPr>
                  <w:rFonts w:ascii="Times New Roman" w:eastAsia="宋体" w:hAnsi="Times New Roman" w:cs="Times New Roman"/>
                  <w:b/>
                  <w:szCs w:val="21"/>
                </w:rPr>
                <w:t>primer</w:t>
              </w:r>
            </w:hyperlink>
          </w:p>
        </w:tc>
        <w:tc>
          <w:tcPr>
            <w:tcW w:w="21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8F4057" w14:textId="6D8E8BE2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Re</w:t>
            </w:r>
            <w:r w:rsidRPr="002F6C74">
              <w:rPr>
                <w:rFonts w:ascii="Times New Roman" w:eastAsia="宋体" w:hAnsi="Times New Roman" w:cs="Times New Roman"/>
                <w:b/>
                <w:bCs/>
              </w:rPr>
              <w:t>verse primer</w:t>
            </w:r>
          </w:p>
        </w:tc>
      </w:tr>
      <w:tr w:rsidR="002F6C74" w:rsidRPr="00DD137E" w14:paraId="61147B61" w14:textId="77777777" w:rsidTr="005A3F5C">
        <w:tc>
          <w:tcPr>
            <w:tcW w:w="773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56E190D7" w14:textId="51D33B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  <w:t>PPP6R3</w:t>
            </w:r>
            <w:r w:rsidR="005F19FC"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  <w:t>::</w:t>
            </w:r>
            <w:r w:rsidRPr="00DD137E"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  <w:t>USP6</w:t>
            </w:r>
          </w:p>
        </w:tc>
        <w:tc>
          <w:tcPr>
            <w:tcW w:w="2113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267E7ABF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PPP6R3-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Forward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5D37C7C7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TGCTTGATACGTCCGCCATTTTGGG-3'</w:t>
            </w:r>
          </w:p>
          <w:p w14:paraId="3FF807B1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PPP6R3-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Forward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294BE872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TGCTTGATACGTCCGCCATTTTGGG-3'</w:t>
            </w:r>
          </w:p>
          <w:p w14:paraId="60211A67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PPP6R3-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Forward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70FEDC13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TGCTTGATACGTCCGCCATTTTGGG-3'</w:t>
            </w:r>
          </w:p>
        </w:tc>
        <w:tc>
          <w:tcPr>
            <w:tcW w:w="2113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7C4DAC00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USP6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Reverse-1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4ACC79CE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GTACGATCGGCCTCCTGGGATGTTC-3'</w:t>
            </w:r>
          </w:p>
          <w:p w14:paraId="2169ACC7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USP6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Reverse-2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6E161912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GATGTGGATGTGAACTGCGGTCAGG-3'</w:t>
            </w:r>
          </w:p>
          <w:p w14:paraId="60CCAC04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USP6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Reverse-3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26F0059F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GAATTTTCTTCGCCTCCCGTGCAGT-3'</w:t>
            </w:r>
          </w:p>
        </w:tc>
      </w:tr>
      <w:tr w:rsidR="002F6C74" w:rsidRPr="00DD137E" w14:paraId="7718EBC9" w14:textId="77777777" w:rsidTr="005A3F5C">
        <w:tc>
          <w:tcPr>
            <w:tcW w:w="773" w:type="pct"/>
            <w:shd w:val="clear" w:color="auto" w:fill="auto"/>
            <w:vAlign w:val="center"/>
          </w:tcPr>
          <w:p w14:paraId="69CE112D" w14:textId="11F07796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  <w:t>MYH9</w:t>
            </w:r>
            <w:r w:rsidR="005F19FC"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  <w:t>::</w:t>
            </w:r>
            <w:r w:rsidRPr="00DD137E"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  <w:t>USP6</w:t>
            </w:r>
          </w:p>
        </w:tc>
        <w:tc>
          <w:tcPr>
            <w:tcW w:w="2113" w:type="pct"/>
            <w:shd w:val="clear" w:color="auto" w:fill="auto"/>
            <w:vAlign w:val="center"/>
          </w:tcPr>
          <w:p w14:paraId="2175DC7E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MYH9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Forward-1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41988BE4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ACGGAAGGCTAAGCAAGGCTG-3'</w:t>
            </w:r>
          </w:p>
          <w:p w14:paraId="143B7390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MYH9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Forward-2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47CD0499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GCACGGAAGGCTAAGCAAG-3′</w:t>
            </w:r>
          </w:p>
          <w:p w14:paraId="1F363EA5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MYH9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Forward-2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7F0E0A57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GCACGGAAGGCTAAGCAAG-3′</w:t>
            </w:r>
          </w:p>
          <w:p w14:paraId="58AFB9F8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MYH9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Forward-3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687E3D6D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GGGGCAGATCCAGGTTCAG-3'</w:t>
            </w:r>
          </w:p>
          <w:p w14:paraId="4E0772BC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MYH9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Forward-3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0EC984F8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GGGGCAGATCCAGGTTCAG-3'</w:t>
            </w:r>
          </w:p>
          <w:p w14:paraId="63FEDC6F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MYH9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Forward-4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435B6CF5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GAAGGCTAAGCAAGGCTGAC-3'</w:t>
            </w:r>
          </w:p>
          <w:p w14:paraId="256FDCA8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lastRenderedPageBreak/>
              <w:t>MYH9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Forward-5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4F70D0DA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TGCTGCAGCTCCCGCCTCGTGC-3'</w:t>
            </w:r>
          </w:p>
          <w:p w14:paraId="36092166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MYH9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Forward-6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1753169B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ATCACCGCGGTTCCTG -3'</w:t>
            </w:r>
          </w:p>
          <w:p w14:paraId="6996F5E6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MYH9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Forward-6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5F645E3B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ATCACCGCGGTTCCTG -3'</w:t>
            </w:r>
          </w:p>
          <w:p w14:paraId="287FE9EE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MYH9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Forward-7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4E3E29E6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ACGGAAGGCTAAGCAAGGCTG -3'</w:t>
            </w:r>
          </w:p>
          <w:p w14:paraId="41DA3F9C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MYH9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Forward-7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6CC72274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</w:t>
            </w:r>
            <w:bookmarkStart w:id="0" w:name="OLE_LINK1"/>
            <w:r w:rsidRPr="00DD137E">
              <w:rPr>
                <w:rFonts w:ascii="Times New Roman" w:eastAsia="宋体" w:hAnsi="Times New Roman" w:cs="Times New Roman"/>
                <w:szCs w:val="21"/>
              </w:rPr>
              <w:t>ACGGAAGGCTAAGCAAGGCTG</w:t>
            </w:r>
            <w:bookmarkEnd w:id="0"/>
            <w:r w:rsidRPr="00DD137E">
              <w:rPr>
                <w:rFonts w:ascii="Times New Roman" w:eastAsia="宋体" w:hAnsi="Times New Roman" w:cs="Times New Roman"/>
                <w:szCs w:val="21"/>
              </w:rPr>
              <w:t xml:space="preserve"> -3'</w:t>
            </w:r>
          </w:p>
        </w:tc>
        <w:tc>
          <w:tcPr>
            <w:tcW w:w="2113" w:type="pct"/>
            <w:shd w:val="clear" w:color="auto" w:fill="auto"/>
            <w:vAlign w:val="center"/>
          </w:tcPr>
          <w:p w14:paraId="2E81B3BA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lastRenderedPageBreak/>
              <w:t>USP6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Reverse-4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40D8BC83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TAGTTTGCAGGCACAGGAGCGGAA-3'</w:t>
            </w:r>
          </w:p>
          <w:p w14:paraId="55C4D48A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USP6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RS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7B1AA1FF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GGATGTGGATGTGAACTGCG-3′</w:t>
            </w:r>
          </w:p>
          <w:p w14:paraId="47C5BB1B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USP6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RL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07A7E43D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CGGTGTCCCTTGTCATACTTC-3′</w:t>
            </w:r>
          </w:p>
          <w:p w14:paraId="4EEB9B13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USP6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Reverse-5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3FA91A78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GAAACTGGGCATCTCTGTGGC-3'</w:t>
            </w:r>
          </w:p>
          <w:p w14:paraId="55693D04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USP6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Reverse-6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4156B0F9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GATGGACATGGTAGAGAATGC-3'</w:t>
            </w:r>
          </w:p>
          <w:p w14:paraId="35D0173A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USP6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Reverse-7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0B17CC96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GTGAAGAGCCTGTGATGGTCTATT-3'</w:t>
            </w:r>
          </w:p>
          <w:p w14:paraId="2B105908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lastRenderedPageBreak/>
              <w:t>USP6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Reverse-8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2D3446C6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ACGGGCTCAGGCCCCTTGTCCT-3'</w:t>
            </w:r>
          </w:p>
          <w:p w14:paraId="498BDC9E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USP6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Reverse-9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159B6634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TACGATCGGCCTCCTGGGATG -3'</w:t>
            </w:r>
          </w:p>
          <w:p w14:paraId="05AC9357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USP6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Reverse-10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489D17CB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CTTCCGCTCCTGTGCCTGCAAACTA -3'</w:t>
            </w:r>
          </w:p>
          <w:p w14:paraId="4DA6A082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USP6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Reverse-9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0C688C4C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TACGATCGGCCTCCTGGGATG -3'</w:t>
            </w:r>
          </w:p>
          <w:p w14:paraId="21DAF6C2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USP6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Reverse-10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68393E53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CTTCCGCTCCTGTGCCTGCAAACTA -3'</w:t>
            </w:r>
          </w:p>
        </w:tc>
      </w:tr>
      <w:tr w:rsidR="002F6C74" w:rsidRPr="00DD137E" w14:paraId="5C42AA0D" w14:textId="77777777" w:rsidTr="005A3F5C">
        <w:tc>
          <w:tcPr>
            <w:tcW w:w="773" w:type="pct"/>
            <w:shd w:val="clear" w:color="auto" w:fill="F2F2F2"/>
            <w:vAlign w:val="center"/>
          </w:tcPr>
          <w:p w14:paraId="121A84F8" w14:textId="778EB15A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  <w:lastRenderedPageBreak/>
              <w:t>COL1A1</w:t>
            </w:r>
            <w:r w:rsidR="005F19FC"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  <w:t>::</w:t>
            </w:r>
            <w:r w:rsidRPr="00DD137E"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  <w:t>USP6</w:t>
            </w:r>
          </w:p>
        </w:tc>
        <w:tc>
          <w:tcPr>
            <w:tcW w:w="2113" w:type="pct"/>
            <w:shd w:val="clear" w:color="auto" w:fill="F2F2F2"/>
            <w:vAlign w:val="center"/>
          </w:tcPr>
          <w:p w14:paraId="1E6BD6D1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COL1A1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77F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2A1CD6A9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CCCCTCCCCAGCCACAAAGAGT-3'</w:t>
            </w:r>
          </w:p>
          <w:p w14:paraId="2F63D6DB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COL1A1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77F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243651A6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CCCCTCCCCAGCCACAAAGAGT-3'</w:t>
            </w:r>
          </w:p>
          <w:p w14:paraId="52E708B9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COL1A1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37F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04467CA0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CCCAGCCACAAAGAGTCTACAT-3'</w:t>
            </w:r>
          </w:p>
          <w:p w14:paraId="1F27AA51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COL1A1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37F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4FBDB500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CCCAGCCACAAAGAGTCTACAT-3'</w:t>
            </w:r>
          </w:p>
          <w:p w14:paraId="3BD59718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COL1A1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4F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0C12423F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AGACATGTTCAGCTTTGTGGAC-3'</w:t>
            </w:r>
          </w:p>
          <w:p w14:paraId="33842C26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lastRenderedPageBreak/>
              <w:t>COL1A1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4F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709E8FA9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AGACATGTTCAGCTTTGTGGAC-3'</w:t>
            </w:r>
          </w:p>
          <w:p w14:paraId="0DFA28C7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COL1A1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Forward-1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50FB20CD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TCGAGGGCCAAGACGAAGA-3'</w:t>
            </w:r>
          </w:p>
          <w:p w14:paraId="4D262F64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COL1A1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Forward-2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4CF4DDC7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CTAGGGTCTAGACATGTTCAGCTTT-3'</w:t>
            </w:r>
          </w:p>
          <w:p w14:paraId="68ECFBF3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COL1A1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Forward-3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668A7F41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TCTAGGGTCTAGACATGTTCAGCTT-3'</w:t>
            </w:r>
          </w:p>
          <w:p w14:paraId="6A40C29E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COL1A1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Forward-4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517717B7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AAGAGGAAGGCCAAGTCGAG-3'</w:t>
            </w:r>
          </w:p>
        </w:tc>
        <w:tc>
          <w:tcPr>
            <w:tcW w:w="2113" w:type="pct"/>
            <w:shd w:val="clear" w:color="auto" w:fill="F2F2F2"/>
            <w:vAlign w:val="center"/>
          </w:tcPr>
          <w:p w14:paraId="60D5AC08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lastRenderedPageBreak/>
              <w:t>USP6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2951R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0035A5F9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GGGTACGTGTCTTCCCGGACAGC-3′</w:t>
            </w:r>
          </w:p>
          <w:p w14:paraId="252CE6A0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USP6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1863R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46983F33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CCCGTGCAGTCACAGGAGGCA-3'</w:t>
            </w:r>
          </w:p>
          <w:p w14:paraId="59BD5CCB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USP6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+1781R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509DCCB5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CTCGGTGTCCCTTGTCATACTT-3'</w:t>
            </w:r>
          </w:p>
          <w:p w14:paraId="50C32A59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USP6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+1747R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6A3C7611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CTTCCGCTCCTGTGCCTGCAAACTA-3'</w:t>
            </w:r>
          </w:p>
          <w:p w14:paraId="2C8A4CEF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USP6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+1781R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50B62FBC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CTCGGTGTCCCTTGTCATACTT-3'</w:t>
            </w:r>
          </w:p>
          <w:p w14:paraId="78522100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lastRenderedPageBreak/>
              <w:t>USP6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+1747R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01C8F7D0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CTTCCGCTCCTGTGCCTGCAAACTA-3'</w:t>
            </w:r>
          </w:p>
          <w:p w14:paraId="15D78EF4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USP6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Reverse-7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0993D673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AGTATGTCCTTCCGCTCCTGT-3'</w:t>
            </w:r>
          </w:p>
          <w:p w14:paraId="0796BFEA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USP6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Reverse-11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3D4D2815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GATGGTCTATTCCAGGGATGTG-3'</w:t>
            </w:r>
          </w:p>
          <w:p w14:paraId="540790AF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USP6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+1781R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4146685C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CTCGGTGTCCCTTGTCATACTT-3'</w:t>
            </w:r>
          </w:p>
          <w:p w14:paraId="451E62A5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USP6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Reverse-12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39BB29E3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AAATCGTCTACATGGGCAGTG-3'</w:t>
            </w:r>
          </w:p>
        </w:tc>
      </w:tr>
      <w:tr w:rsidR="002F6C74" w:rsidRPr="00DD137E" w14:paraId="48801B07" w14:textId="77777777" w:rsidTr="005A3F5C">
        <w:tc>
          <w:tcPr>
            <w:tcW w:w="773" w:type="pct"/>
            <w:shd w:val="clear" w:color="auto" w:fill="auto"/>
            <w:vAlign w:val="center"/>
          </w:tcPr>
          <w:p w14:paraId="0482A498" w14:textId="6911941C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  <w:lastRenderedPageBreak/>
              <w:t>CDH11</w:t>
            </w:r>
            <w:r w:rsidR="005F19FC"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  <w:t>::</w:t>
            </w:r>
            <w:r w:rsidRPr="00DD137E"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  <w:t>USP6</w:t>
            </w:r>
          </w:p>
        </w:tc>
        <w:tc>
          <w:tcPr>
            <w:tcW w:w="2113" w:type="pct"/>
            <w:shd w:val="clear" w:color="auto" w:fill="auto"/>
            <w:vAlign w:val="center"/>
          </w:tcPr>
          <w:p w14:paraId="22F115F7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CDH11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+71F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15E467CB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CGCCGCTGACTTGTGAAT-3'</w:t>
            </w:r>
          </w:p>
          <w:p w14:paraId="766EA006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CDH11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+83F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0CFDF8C0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GTGAATGGGACCGGGACT-3'</w:t>
            </w:r>
          </w:p>
          <w:p w14:paraId="063C86E4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CDH11-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Forward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5B0F8196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CGGCTCGGAGGTTGCGTCC-3'</w:t>
            </w:r>
          </w:p>
          <w:p w14:paraId="7CEB507F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CDH11-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Forward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6A7C25C0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CGGCTCGGAGGTTGCGTCC-3'</w:t>
            </w:r>
          </w:p>
          <w:p w14:paraId="37C11C47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CDH11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+83F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0666AE5B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GTGAATGGGACCGGGACT-3'</w:t>
            </w:r>
          </w:p>
        </w:tc>
        <w:tc>
          <w:tcPr>
            <w:tcW w:w="2113" w:type="pct"/>
            <w:shd w:val="clear" w:color="auto" w:fill="auto"/>
            <w:vAlign w:val="center"/>
          </w:tcPr>
          <w:p w14:paraId="2C3B9561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USP6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+1781R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04DE662F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CTCGGTGTCCCTTGTCATACTT-3'</w:t>
            </w:r>
          </w:p>
          <w:p w14:paraId="6302D889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USP6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+1781R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7F39FA33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CTCGGTGTCCCTTGTCATACTT-3'</w:t>
            </w:r>
          </w:p>
          <w:p w14:paraId="6E406F16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USP6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_Ex2_R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38F282DF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CAGCCCAGCTCGGTGTCCC-3'</w:t>
            </w:r>
          </w:p>
          <w:p w14:paraId="4A9383CC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USP6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_Ex1_R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1833FA56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CCTGGGATGTTCAGGGCCAC-3'</w:t>
            </w:r>
          </w:p>
          <w:p w14:paraId="1D1764D3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USP6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+1736R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2583B33E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CAGGAGCGGAAGGACATACTTA-3'</w:t>
            </w:r>
          </w:p>
        </w:tc>
      </w:tr>
      <w:tr w:rsidR="002F6C74" w:rsidRPr="00DD137E" w14:paraId="3A8482DC" w14:textId="77777777" w:rsidTr="005A3F5C">
        <w:tc>
          <w:tcPr>
            <w:tcW w:w="773" w:type="pct"/>
            <w:shd w:val="clear" w:color="auto" w:fill="F2F2F2"/>
            <w:vAlign w:val="center"/>
          </w:tcPr>
          <w:p w14:paraId="7599BCA6" w14:textId="5C1B241D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  <w:lastRenderedPageBreak/>
              <w:t>SEC31A</w:t>
            </w:r>
            <w:r w:rsidR="005F19FC"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  <w:t>::</w:t>
            </w:r>
            <w:r w:rsidRPr="00DD137E"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  <w:t>USP6</w:t>
            </w:r>
          </w:p>
        </w:tc>
        <w:tc>
          <w:tcPr>
            <w:tcW w:w="2113" w:type="pct"/>
            <w:shd w:val="clear" w:color="auto" w:fill="F2F2F2"/>
            <w:vAlign w:val="center"/>
          </w:tcPr>
          <w:p w14:paraId="25E715BB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SEC31A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Forward-1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2D39704A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 -ATGCTGGGAGAGTCCGACGAG-3'</w:t>
            </w:r>
          </w:p>
        </w:tc>
        <w:tc>
          <w:tcPr>
            <w:tcW w:w="2113" w:type="pct"/>
            <w:shd w:val="clear" w:color="auto" w:fill="F2F2F2"/>
            <w:vAlign w:val="center"/>
          </w:tcPr>
          <w:p w14:paraId="0F959A0E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USP6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Reverse-13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7943D663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TACGATCGGCCTCCTGGGATGT-3'</w:t>
            </w:r>
          </w:p>
        </w:tc>
      </w:tr>
      <w:tr w:rsidR="002F6C74" w:rsidRPr="00DD137E" w14:paraId="0CDB910F" w14:textId="77777777" w:rsidTr="005A3F5C">
        <w:tc>
          <w:tcPr>
            <w:tcW w:w="773" w:type="pct"/>
            <w:shd w:val="clear" w:color="auto" w:fill="auto"/>
            <w:vAlign w:val="center"/>
          </w:tcPr>
          <w:p w14:paraId="089D052C" w14:textId="09994698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  <w:t>RUNX2</w:t>
            </w:r>
            <w:r w:rsidR="005F19FC"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  <w:t>::</w:t>
            </w:r>
            <w:r w:rsidRPr="00DD137E"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  <w:t>USP6</w:t>
            </w:r>
          </w:p>
        </w:tc>
        <w:tc>
          <w:tcPr>
            <w:tcW w:w="2113" w:type="pct"/>
            <w:shd w:val="clear" w:color="auto" w:fill="auto"/>
            <w:vAlign w:val="center"/>
          </w:tcPr>
          <w:p w14:paraId="0ADC14E5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RUNX2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Forward-1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381A599A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CAGTATTTACAACAGAGGGTAC-3'</w:t>
            </w:r>
          </w:p>
          <w:p w14:paraId="65EC3C90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RUNX2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Forward-1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32DC556D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CAGTATTTACAACAGAGGGTAC-3'</w:t>
            </w:r>
          </w:p>
        </w:tc>
        <w:tc>
          <w:tcPr>
            <w:tcW w:w="2113" w:type="pct"/>
            <w:shd w:val="clear" w:color="auto" w:fill="auto"/>
            <w:vAlign w:val="center"/>
          </w:tcPr>
          <w:p w14:paraId="49C60CC4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USP6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_Ex2_R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4DE490B2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CAGCCCAGCTCGGTGTCCC-3'</w:t>
            </w:r>
          </w:p>
          <w:p w14:paraId="548FE02B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USP6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_Ex1_R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2E97B3DA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CCTGGGATGTTCAGGGCCAC-3'</w:t>
            </w:r>
          </w:p>
        </w:tc>
      </w:tr>
      <w:tr w:rsidR="002F6C74" w:rsidRPr="00DD137E" w14:paraId="4DAAFAD4" w14:textId="77777777" w:rsidTr="005A3F5C">
        <w:tc>
          <w:tcPr>
            <w:tcW w:w="773" w:type="pct"/>
            <w:shd w:val="clear" w:color="auto" w:fill="F2F2F2"/>
            <w:vAlign w:val="center"/>
          </w:tcPr>
          <w:p w14:paraId="5E589E46" w14:textId="2A9E2F3C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  <w:t>PAFA1B1</w:t>
            </w:r>
            <w:r w:rsidR="005F19FC"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  <w:t>::</w:t>
            </w:r>
            <w:r w:rsidRPr="00DD137E"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  <w:t>USP6</w:t>
            </w:r>
          </w:p>
        </w:tc>
        <w:tc>
          <w:tcPr>
            <w:tcW w:w="2113" w:type="pct"/>
            <w:shd w:val="clear" w:color="auto" w:fill="F2F2F2"/>
            <w:vAlign w:val="center"/>
          </w:tcPr>
          <w:p w14:paraId="08BCDB9E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PAFA1B1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Forward-1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5041FD5C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′-GGGAGTGAAGGACGGAAGAG-3′</w:t>
            </w:r>
          </w:p>
          <w:p w14:paraId="0EA19EC6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PAFA1B1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Forward-2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6954B811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CGGTGGATGGGAGTGAAGG-3'</w:t>
            </w:r>
          </w:p>
        </w:tc>
        <w:tc>
          <w:tcPr>
            <w:tcW w:w="2113" w:type="pct"/>
            <w:shd w:val="clear" w:color="auto" w:fill="F2F2F2"/>
            <w:vAlign w:val="center"/>
          </w:tcPr>
          <w:p w14:paraId="72264F78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USP6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Reverse-14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42C3B2FE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′-GGTGAAGAGCCTGTGATGGT-3′</w:t>
            </w:r>
          </w:p>
          <w:p w14:paraId="68B6929D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USP6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_Ex2_R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3F2370CB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CAGCCCAGCTCGGTGTCCC-3'</w:t>
            </w:r>
          </w:p>
        </w:tc>
      </w:tr>
      <w:tr w:rsidR="002F6C74" w:rsidRPr="00DD137E" w14:paraId="6FA96EB4" w14:textId="77777777" w:rsidTr="005A3F5C">
        <w:tc>
          <w:tcPr>
            <w:tcW w:w="773" w:type="pct"/>
            <w:shd w:val="clear" w:color="auto" w:fill="auto"/>
            <w:vAlign w:val="center"/>
          </w:tcPr>
          <w:p w14:paraId="3365841D" w14:textId="7E9F07C5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  <w:t>COL1A2</w:t>
            </w:r>
            <w:r w:rsidR="005F19FC"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  <w:t>::</w:t>
            </w:r>
            <w:r w:rsidRPr="00DD137E"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  <w:t>USP6</w:t>
            </w:r>
          </w:p>
        </w:tc>
        <w:tc>
          <w:tcPr>
            <w:tcW w:w="2113" w:type="pct"/>
            <w:shd w:val="clear" w:color="auto" w:fill="auto"/>
            <w:vAlign w:val="center"/>
          </w:tcPr>
          <w:p w14:paraId="588A11FE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COL1A2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Forward-1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43E125B9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GTGGATACGCGGACTTTGTT-3'</w:t>
            </w:r>
          </w:p>
        </w:tc>
        <w:tc>
          <w:tcPr>
            <w:tcW w:w="2113" w:type="pct"/>
            <w:shd w:val="clear" w:color="auto" w:fill="auto"/>
            <w:vAlign w:val="center"/>
          </w:tcPr>
          <w:p w14:paraId="2F710BFD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i/>
                <w:szCs w:val="21"/>
              </w:rPr>
              <w:t>USP6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-Reverse-15</w:t>
            </w:r>
            <w:r w:rsidRPr="00DD137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  <w:p w14:paraId="1EE5C453" w14:textId="77777777" w:rsidR="002F6C74" w:rsidRPr="00DD137E" w:rsidRDefault="002F6C74" w:rsidP="005A3F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D137E">
              <w:rPr>
                <w:rFonts w:ascii="Times New Roman" w:eastAsia="宋体" w:hAnsi="Times New Roman" w:cs="Times New Roman"/>
                <w:szCs w:val="21"/>
              </w:rPr>
              <w:t>5'-AACGATCAATGCTGCTGTTG-3'</w:t>
            </w:r>
          </w:p>
        </w:tc>
      </w:tr>
    </w:tbl>
    <w:p w14:paraId="0E18F8C5" w14:textId="77777777" w:rsidR="000B4742" w:rsidRPr="002F6C74" w:rsidRDefault="000B4742"/>
    <w:sectPr w:rsidR="000B4742" w:rsidRPr="002F6C74" w:rsidSect="00DD409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CF5D91"/>
    <w:multiLevelType w:val="multilevel"/>
    <w:tmpl w:val="9B326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560258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742"/>
    <w:rsid w:val="00014DD9"/>
    <w:rsid w:val="000B4742"/>
    <w:rsid w:val="001F1C1C"/>
    <w:rsid w:val="00271DB5"/>
    <w:rsid w:val="00273B23"/>
    <w:rsid w:val="002A227A"/>
    <w:rsid w:val="002E238D"/>
    <w:rsid w:val="002F6C74"/>
    <w:rsid w:val="003813AC"/>
    <w:rsid w:val="003B2A37"/>
    <w:rsid w:val="003F4619"/>
    <w:rsid w:val="00420555"/>
    <w:rsid w:val="00434444"/>
    <w:rsid w:val="00474071"/>
    <w:rsid w:val="004D7A48"/>
    <w:rsid w:val="005A4C6C"/>
    <w:rsid w:val="005F19FC"/>
    <w:rsid w:val="00743920"/>
    <w:rsid w:val="007548D9"/>
    <w:rsid w:val="008317BA"/>
    <w:rsid w:val="00997328"/>
    <w:rsid w:val="00A465DE"/>
    <w:rsid w:val="00AE43BB"/>
    <w:rsid w:val="00AF36D0"/>
    <w:rsid w:val="00BE6B45"/>
    <w:rsid w:val="00D21D7C"/>
    <w:rsid w:val="00D91E92"/>
    <w:rsid w:val="00DD4096"/>
    <w:rsid w:val="00FA2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4D990"/>
  <w15:chartTrackingRefBased/>
  <w15:docId w15:val="{B1605A89-C99E-4A59-B45E-BDF50B12C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40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rc">
    <w:name w:val="src"/>
    <w:basedOn w:val="a"/>
    <w:rsid w:val="00A465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kip">
    <w:name w:val="skip"/>
    <w:basedOn w:val="a0"/>
    <w:rsid w:val="002F6C74"/>
  </w:style>
  <w:style w:type="character" w:styleId="a3">
    <w:name w:val="Hyperlink"/>
    <w:basedOn w:val="a0"/>
    <w:uiPriority w:val="99"/>
    <w:semiHidden/>
    <w:unhideWhenUsed/>
    <w:rsid w:val="002F6C74"/>
    <w:rPr>
      <w:color w:val="0000FF"/>
      <w:u w:val="single"/>
    </w:rPr>
  </w:style>
  <w:style w:type="character" w:customStyle="1" w:styleId="apple-converted-space">
    <w:name w:val="apple-converted-space"/>
    <w:basedOn w:val="a0"/>
    <w:rsid w:val="002F6C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3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javascript:;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javascript:;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AC2916-BD69-406F-8F5A-D7E7A20F8B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99</Words>
  <Characters>2847</Characters>
  <Application>Microsoft Office Word</Application>
  <DocSecurity>0</DocSecurity>
  <Lines>23</Lines>
  <Paragraphs>6</Paragraphs>
  <ScaleCrop>false</ScaleCrop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h</dc:creator>
  <cp:keywords/>
  <dc:description/>
  <cp:lastModifiedBy>张 雅菡</cp:lastModifiedBy>
  <cp:revision>10</cp:revision>
  <dcterms:created xsi:type="dcterms:W3CDTF">2021-06-22T14:01:00Z</dcterms:created>
  <dcterms:modified xsi:type="dcterms:W3CDTF">2022-10-06T05:50:00Z</dcterms:modified>
</cp:coreProperties>
</file>